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867C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867C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d in editorial manager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867C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867C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68 and further detail in editorial manager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 abov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for realist review in PICO format. Details provided in lines 79-8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 – 138 &amp; 153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67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possible at this time due to need to focus the scope of the review as described in lines 117-138. This is in keeping with Realist Review methodology and the RAMESES guidelines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 and 186-1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27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to realist review – see comments on quality 175-18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27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list 199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27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E1E1C">
              <w:rPr>
                <w:sz w:val="24"/>
                <w:szCs w:val="24"/>
              </w:rPr>
            </w:r>
            <w:r w:rsidR="008E1E1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27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27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>
      <w:bookmarkStart w:id="0" w:name="_GoBack"/>
      <w:bookmarkEnd w:id="0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1E1C" w:rsidRDefault="008E1E1C" w:rsidP="00FD6E06">
      <w:pPr>
        <w:spacing w:after="0" w:line="240" w:lineRule="auto"/>
      </w:pPr>
      <w:r>
        <w:separator/>
      </w:r>
    </w:p>
  </w:endnote>
  <w:endnote w:type="continuationSeparator" w:id="0">
    <w:p w:rsidR="008E1E1C" w:rsidRDefault="008E1E1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E" w:eastAsia="en-I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1E1C" w:rsidRDefault="008E1E1C" w:rsidP="00FD6E06">
      <w:pPr>
        <w:spacing w:after="0" w:line="240" w:lineRule="auto"/>
      </w:pPr>
      <w:r>
        <w:separator/>
      </w:r>
    </w:p>
  </w:footnote>
  <w:footnote w:type="continuationSeparator" w:id="0">
    <w:p w:rsidR="008E1E1C" w:rsidRDefault="008E1E1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7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12706"/>
    <w:rsid w:val="002253F7"/>
    <w:rsid w:val="00474025"/>
    <w:rsid w:val="00664936"/>
    <w:rsid w:val="0068643A"/>
    <w:rsid w:val="00750A0E"/>
    <w:rsid w:val="007924AC"/>
    <w:rsid w:val="00867C07"/>
    <w:rsid w:val="008E1E1C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2E068"/>
  <w15:docId w15:val="{B2A9F354-8EEE-4C4A-809E-3889511F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nnett, Deirdre</cp:lastModifiedBy>
  <cp:revision>2</cp:revision>
  <dcterms:created xsi:type="dcterms:W3CDTF">2016-11-29T13:58:00Z</dcterms:created>
  <dcterms:modified xsi:type="dcterms:W3CDTF">2016-11-29T13:58:00Z</dcterms:modified>
</cp:coreProperties>
</file>